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7624"/>
      </w:tblGrid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7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fidence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As a result of this self-directed course, I am confident to contribute to responsive trauma-informed decision making that may impact a person's recovery and treatment.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As a result of this self-directed course, I have increased my knowledge of the benefits of responsive trauma-informed healthCARE for children, families, and staff.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As a result of this self-directed course, I am more confident to contribute to a team-based responsive trauma-informed care framework within my clinical setting.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As a result of this e-learning package, I am confident I have skills to reduce the risk of traumatising children/families during the provision of interventions that can be painful and frightening.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As a result of this e-learning package, I have increased my knowledge of the importance of implementing regular self-care.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As a result of this e-learning package, I have skills to prevent PMTS and to manage children with PMTS.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As a result of this e-learning package, I am more confident to integrate my knowledge of trauma-based responses to inform my clinical decision-making with children, regardless of their age, cultural background, special education needs etc.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As a result of this self-directed course, I am more confident to integrate my knowledge of trauma-informed responses throughout the continuum of care for children receiving hospital services (for example, inpatient admission, outpatient appointments).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tisfaction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  <w:r>
              <w:rPr>
                <w:vertAlign w:val="superscript"/>
              </w:rPr>
              <w:t>a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How likely would you be to recommend this e-learning package to a colleague?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liefs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0a</w:t>
            </w:r>
            <w:r>
              <w:rPr>
                <w:vertAlign w:val="superscript"/>
              </w:rPr>
              <w:t>b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How important is it for you to integrate responsive trauma-informed healthCARE into your daily work?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0b</w:t>
            </w:r>
            <w:r>
              <w:rPr>
                <w:vertAlign w:val="superscript"/>
              </w:rPr>
              <w:t>b</w:t>
            </w:r>
          </w:p>
        </w:tc>
        <w:tc>
          <w:tcPr>
            <w:tcW w:w="7624" w:type="dxa"/>
            <w:tcBorders/>
          </w:tcPr>
          <w:p>
            <w:pPr>
              <w:pStyle w:val="Normal"/>
              <w:rPr/>
            </w:pPr>
            <w:r>
              <w:rPr/>
              <w:t>How likely is it that you will integrate responsive trauma-informed healthCARE into your daily work?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c</w:t>
            </w:r>
            <w:r>
              <w:rPr>
                <w:vertAlign w:val="superscript"/>
              </w:rPr>
              <w:t>b</w:t>
            </w:r>
          </w:p>
        </w:tc>
        <w:tc>
          <w:tcPr>
            <w:tcW w:w="76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confident are you to integrate responsive trauma-informed healthCARE into your daily work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5-point response scale from 1 (not at all) to 5 (a lot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10-point response scale from 1 (not at all) to 10 (extremely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5:53:00Z</dcterms:created>
  <dc:creator>Meg Simons</dc:creator>
  <dc:description/>
  <cp:keywords/>
  <dc:language>en-US</dc:language>
  <cp:lastModifiedBy>Meg Simons</cp:lastModifiedBy>
  <dcterms:modified xsi:type="dcterms:W3CDTF">2019-11-09T05:53:00Z</dcterms:modified>
  <cp:revision>2</cp:revision>
  <dc:subject/>
  <dc:title/>
</cp:coreProperties>
</file>